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ile 2</w:t>
      </w:r>
      <w:bookmarkStart w:id="120" w:name="_GoBack"/>
      <w:bookmarkEnd w:id="120"/>
      <w:r>
        <w:rPr>
          <w:rFonts w:ascii="Times New Roman" w:hAnsi="Times New Roman" w:cs="Times New Roman"/>
        </w:rPr>
        <w:t xml:space="preserve"> </w:t>
      </w:r>
      <w:r>
        <w:rPr>
          <w:rFonts w:hint="default" w:ascii="Times New Roman" w:hAnsi="Times New Roman" w:eastAsia="等线" w:cs="Times New Roman"/>
          <w:kern w:val="44"/>
          <w:sz w:val="21"/>
          <w:szCs w:val="22"/>
          <w:lang w:val="en-US" w:eastAsia="zh-CN" w:bidi="ar"/>
        </w:rPr>
        <w:t>Subgroup analysis of the association between risk perception and acceptance of a booster dose of COVID-19 vaccine to children for child caregivers</w:t>
      </w:r>
    </w:p>
    <w:p>
      <w:pPr>
        <w:ind w:firstLine="1995" w:firstLineChars="9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regivers</w:t>
      </w:r>
    </w:p>
    <w:tbl>
      <w:tblPr>
        <w:tblStyle w:val="6"/>
        <w:tblW w:w="16302" w:type="dxa"/>
        <w:tblInd w:w="-113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135"/>
        <w:gridCol w:w="992"/>
        <w:gridCol w:w="1134"/>
        <w:gridCol w:w="992"/>
        <w:gridCol w:w="851"/>
        <w:gridCol w:w="992"/>
        <w:gridCol w:w="850"/>
        <w:gridCol w:w="993"/>
        <w:gridCol w:w="850"/>
        <w:gridCol w:w="992"/>
        <w:gridCol w:w="851"/>
        <w:gridCol w:w="992"/>
        <w:gridCol w:w="851"/>
        <w:gridCol w:w="992"/>
        <w:gridCol w:w="850"/>
        <w:gridCol w:w="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ubgroup</w:t>
            </w:r>
          </w:p>
        </w:tc>
        <w:tc>
          <w:tcPr>
            <w:tcW w:w="1135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rate perceived susceptibility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for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interaction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igh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erceived susceptibility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for interaction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rate perceived severity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bookmarkStart w:id="0" w:name="OLE_LINK79"/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for interaction</w:t>
            </w:r>
            <w:bookmarkEnd w:id="0"/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igh perceived severity</w:t>
            </w: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for interaction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ow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erceived barriers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for interaction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rate perceived barriers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for interaction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rate perceived benefit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for interaction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igh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erceived benefit</w:t>
            </w: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 for inter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1" w:name="_Hlk89539626"/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5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6</w:t>
            </w:r>
            <w:bookmarkEnd w:id="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3" w:name="OLE_LINK6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7</w:t>
            </w:r>
            <w:bookmarkEnd w:id="3"/>
            <w:bookmarkStart w:id="4" w:name="OLE_LINK6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, 2.29</w:t>
            </w:r>
            <w:bookmarkEnd w:id="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13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75</w:t>
            </w:r>
            <w:bookmarkEnd w:id="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6" w:name="OLE_LINK13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6</w:t>
            </w:r>
            <w:bookmarkEnd w:id="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7" w:name="OLE_LINK13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89</w:t>
            </w:r>
            <w:bookmarkEnd w:id="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7 (0.26, 1.75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4 (0.36, 2.46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7 (0.58, 4.25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9 (0.22, 1.61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10 (0.77, 5.77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7.22 (2.63, 19.7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4253" w:type="dxa"/>
            <w:gridSpan w:val="4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Sociodemographic characteristics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35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002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Eastern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5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7</w:t>
            </w:r>
            <w:bookmarkEnd w:id="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9" w:name="OLE_LINK5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3</w:t>
            </w:r>
            <w:bookmarkEnd w:id="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10" w:name="OLE_LINK5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65</w:t>
            </w:r>
            <w:bookmarkEnd w:id="1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1" w:name="OLE_LINK13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21</w:t>
            </w:r>
            <w:bookmarkEnd w:id="1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2" w:name="OLE_LINK13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1</w:t>
            </w:r>
            <w:bookmarkEnd w:id="1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13" w:name="OLE_LINK13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43</w:t>
            </w:r>
            <w:bookmarkEnd w:id="1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5 (0.15, 2.76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9 (0.25, 4.69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31 (0.36, 4.73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9 (0.11, 1.43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12 (0.70, 13.97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0.51 (2.37, 46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4" w:name="OLE_LINK5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3</w:t>
            </w:r>
            <w:bookmarkEnd w:id="1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5" w:name="OLE_LINK5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0</w:t>
            </w:r>
            <w:bookmarkEnd w:id="1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,</w:t>
            </w:r>
            <w:bookmarkStart w:id="16" w:name="OLE_LINK5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1.44</w:t>
            </w:r>
            <w:bookmarkEnd w:id="1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7" w:name="OLE_LINK12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7</w:t>
            </w:r>
            <w:bookmarkEnd w:id="1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8" w:name="OLE_LINK12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5</w:t>
            </w:r>
            <w:bookmarkEnd w:id="1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19" w:name="OLE_LINK13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38</w:t>
            </w:r>
            <w:bookmarkEnd w:id="1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6 (0.02, 2.71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4 (0.02, 2.63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4 (0.15, 6.1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80 (0.58, 24.8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Western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20" w:name="OLE_LINK5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.23</w:t>
            </w:r>
            <w:bookmarkEnd w:id="2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21" w:name="OLE_LINK5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2</w:t>
            </w:r>
            <w:bookmarkEnd w:id="2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22" w:name="OLE_LINK5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.30</w:t>
            </w:r>
            <w:bookmarkEnd w:id="2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23" w:name="OLE_LINK12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.62</w:t>
            </w:r>
            <w:bookmarkEnd w:id="2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24" w:name="OLE_LINK12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48</w:t>
            </w:r>
            <w:bookmarkEnd w:id="2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25" w:name="OLE_LINK12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9.95</w:t>
            </w:r>
            <w:bookmarkEnd w:id="2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33 (0.40, 13.7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.35 (0.72, 26.48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10 (0.37, 26.2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68 (0.19, 14.85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40 (0.05, 113.61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.89 (0.15, 310.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Age group (years)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</w:rPr>
              <w:t>≤30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26" w:name="OLE_LINK4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8</w:t>
            </w:r>
            <w:bookmarkEnd w:id="2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27" w:name="OLE_LINK4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3</w:t>
            </w:r>
            <w:bookmarkEnd w:id="2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28" w:name="OLE_LINK4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21</w:t>
            </w:r>
            <w:bookmarkEnd w:id="2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29" w:name="OLE_LINK12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41</w:t>
            </w:r>
            <w:bookmarkEnd w:id="2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30" w:name="OLE_LINK12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6</w:t>
            </w:r>
            <w:bookmarkEnd w:id="3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31" w:name="OLE_LINK12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01</w:t>
            </w:r>
            <w:bookmarkEnd w:id="3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76 (0.51, 6.07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72 (0.50, 5.94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56 (0.57, 11.44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4 (0.23, 4.80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04 (0.55, 16.8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.53 (1.72, 52.7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</w:rPr>
              <w:t>&gt;30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32" w:name="OLE_LINK4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83</w:t>
            </w:r>
            <w:bookmarkEnd w:id="3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33" w:name="OLE_LINK4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1</w:t>
            </w:r>
            <w:bookmarkEnd w:id="3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34" w:name="OLE_LINK4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02</w:t>
            </w:r>
            <w:bookmarkEnd w:id="3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35" w:name="OLE_LINK11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3</w:t>
            </w:r>
            <w:bookmarkEnd w:id="3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36" w:name="OLE_LINK12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5</w:t>
            </w:r>
            <w:bookmarkEnd w:id="3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37" w:name="OLE_LINK12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90</w:t>
            </w:r>
            <w:bookmarkEnd w:id="3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4 (0.05, 1.23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8 (0.10, 2.43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4 (0.22, 3.97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3 (0.08, 1.40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30 (0.57, 9.2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.10 (2.25, 36.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992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35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emale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38" w:name="OLE_LINK3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9</w:t>
            </w:r>
            <w:bookmarkEnd w:id="3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39" w:name="OLE_LINK4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9</w:t>
            </w:r>
            <w:bookmarkEnd w:id="3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40" w:name="OLE_LINK4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81</w:t>
            </w:r>
            <w:bookmarkEnd w:id="4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41" w:name="OLE_LINK11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89</w:t>
            </w:r>
            <w:bookmarkEnd w:id="4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42" w:name="OLE_LINK11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0</w:t>
            </w:r>
            <w:bookmarkEnd w:id="4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43" w:name="OLE_LINK11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95</w:t>
            </w:r>
            <w:bookmarkEnd w:id="4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61 (0.51, 5.11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80 (0.55, 5.85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5 (0.18, 5.09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3 (0.06, 1.75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0 (0.26, 3.84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96 (0.77, 11.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ale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44" w:name="OLE_LINK3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45</w:t>
            </w:r>
            <w:bookmarkEnd w:id="4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45" w:name="OLE_LINK4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5</w:t>
            </w:r>
            <w:bookmarkEnd w:id="4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46" w:name="OLE_LINK4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45</w:t>
            </w:r>
            <w:bookmarkEnd w:id="4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47" w:name="OLE_LINK11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45</w:t>
            </w:r>
            <w:bookmarkEnd w:id="4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48" w:name="OLE_LINK11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2</w:t>
            </w:r>
            <w:bookmarkEnd w:id="4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49" w:name="OLE_LINK11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94</w:t>
            </w:r>
            <w:bookmarkEnd w:id="4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4 (0.04, 1.4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1 (0.07, 2.42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38 (0.62, 9.20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6 (0.27, 4.15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2.05 (1.21, 119.7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7.70 (4.81, 473.4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12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02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Less than bachelor’s degree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50" w:name="OLE_LINK3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9</w:t>
            </w:r>
            <w:bookmarkEnd w:id="5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51" w:name="OLE_LINK3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0</w:t>
            </w:r>
            <w:bookmarkEnd w:id="5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52" w:name="OLE_LINK3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.93</w:t>
            </w:r>
            <w:bookmarkEnd w:id="5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53" w:name="OLE_LINK11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8</w:t>
            </w:r>
            <w:bookmarkEnd w:id="5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54" w:name="OLE_LINK11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9</w:t>
            </w:r>
            <w:bookmarkEnd w:id="5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55" w:name="OLE_LINK11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70</w:t>
            </w:r>
            <w:bookmarkEnd w:id="5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2 (0.09, 14.16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7 (0.07, 11.48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1 (0.09, 5.80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96 (0.37, 23.7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Bachelor’s degree or above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56" w:name="OLE_LINK3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38</w:t>
            </w:r>
            <w:bookmarkEnd w:id="5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57" w:name="OLE_LINK3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1</w:t>
            </w:r>
            <w:bookmarkEnd w:id="5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58" w:name="OLE_LINK3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11</w:t>
            </w:r>
            <w:bookmarkEnd w:id="5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59" w:name="OLE_LINK10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07</w:t>
            </w:r>
            <w:bookmarkEnd w:id="5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60" w:name="OLE_LINK10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5</w:t>
            </w:r>
            <w:bookmarkEnd w:id="6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,</w:t>
            </w:r>
            <w:bookmarkStart w:id="61" w:name="OLE_LINK10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3.73</w:t>
            </w:r>
            <w:bookmarkEnd w:id="6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9 (0.31, 2.50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31 (0.46, 3.70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9 (0.52, 4.85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1 (0.17, 1.56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53 (0.78, 8.18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.44 (2.61, 27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Monthly household income per capita (RMB)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70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≤5,000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62" w:name="OLE_LINK2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16</w:t>
            </w:r>
            <w:bookmarkEnd w:id="6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bookmarkStart w:id="63" w:name="OLE_LINK2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0.75</w:t>
            </w:r>
            <w:bookmarkEnd w:id="6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64" w:name="OLE_LINK3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.21</w:t>
            </w:r>
            <w:bookmarkEnd w:id="6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65" w:name="OLE_LINK10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6</w:t>
            </w:r>
            <w:bookmarkEnd w:id="6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bookmarkStart w:id="66" w:name="OLE_LINK10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(0.29</w:t>
            </w:r>
            <w:bookmarkEnd w:id="6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67" w:name="OLE_LINK10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11</w:t>
            </w:r>
            <w:bookmarkEnd w:id="6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9 (0.02, 8.07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8 (0.03, 12.23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.78 (0.23, 99.65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80 (0.09, 35.01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39 (0.26, 21.86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0.87 (1.17, 100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&gt;5,000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68" w:name="OLE_LINK2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43</w:t>
            </w:r>
            <w:bookmarkEnd w:id="6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69" w:name="OLE_LINK2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5</w:t>
            </w:r>
            <w:bookmarkEnd w:id="6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70" w:name="OLE_LINK3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15</w:t>
            </w:r>
            <w:bookmarkEnd w:id="7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71" w:name="OLE_LINK10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01</w:t>
            </w:r>
            <w:bookmarkEnd w:id="7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72" w:name="OLE_LINK10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3</w:t>
            </w:r>
            <w:bookmarkEnd w:id="7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73" w:name="OLE_LINK10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57</w:t>
            </w:r>
            <w:bookmarkEnd w:id="7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3 (0.26, 2.03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0 (0.36, 2.81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32 (0.44, 3.98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7 (0.15, 1.43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56 (0.79, 8.30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8.04 (2.49, 25.9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Health status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History of chronic disease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Yes 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74" w:name="OLE_LINK2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0</w:t>
            </w:r>
            <w:bookmarkEnd w:id="7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75" w:name="OLE_LINK2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8</w:t>
            </w:r>
            <w:bookmarkEnd w:id="7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76" w:name="OLE_LINK2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.51</w:t>
            </w:r>
            <w:bookmarkEnd w:id="7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77" w:name="OLE_LINK9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4.26</w:t>
            </w:r>
            <w:bookmarkEnd w:id="7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78" w:name="OLE_LINK9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7</w:t>
            </w:r>
            <w:bookmarkEnd w:id="7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79" w:name="OLE_LINK10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8.73</w:t>
            </w:r>
            <w:bookmarkEnd w:id="7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0 (0.07, 3.83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4 (0.19, 19.61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80" w:name="OLE_LINK2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0</w:t>
            </w:r>
            <w:bookmarkEnd w:id="8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81" w:name="OLE_LINK2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1</w:t>
            </w:r>
            <w:bookmarkEnd w:id="8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82" w:name="OLE_LINK2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23</w:t>
            </w:r>
            <w:bookmarkEnd w:id="8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83" w:name="OLE_LINK9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1</w:t>
            </w:r>
            <w:bookmarkEnd w:id="8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84" w:name="OLE_LINK9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0</w:t>
            </w:r>
            <w:bookmarkEnd w:id="8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85" w:name="OLE_LINK9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53</w:t>
            </w:r>
            <w:bookmarkEnd w:id="8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6 (0.18, 1.78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2 (0.22, 2.31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25 (0.79, 6.44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4 (0.29, 2.46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70 (0.92, 7.9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9.07 (3.10, 26.5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86" w:name="OLE_LINK19"/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History of COVID-19 vaccination</w:t>
            </w:r>
            <w:bookmarkEnd w:id="86"/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87" w:name="OLE_LINK1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1</w:t>
            </w:r>
            <w:bookmarkEnd w:id="8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88" w:name="OLE_LINK1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3</w:t>
            </w:r>
            <w:bookmarkEnd w:id="8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89" w:name="OLE_LINK1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22</w:t>
            </w:r>
            <w:bookmarkEnd w:id="8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90" w:name="OLE_LINK9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3</w:t>
            </w:r>
            <w:bookmarkEnd w:id="9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91" w:name="OLE_LINK9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5</w:t>
            </w:r>
            <w:bookmarkEnd w:id="9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92" w:name="OLE_LINK9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24</w:t>
            </w:r>
            <w:bookmarkEnd w:id="9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7 (0.25, 1.79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5 (0.35, 2.56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31 (0.45, 3.87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8 (0.16, 1.44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0 (0.68, 5.3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.12 (2.19, 17.0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Knowledge score on COVID-19</w:t>
            </w: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93" w:name="OLE_LINK1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9</w:t>
            </w:r>
            <w:bookmarkEnd w:id="9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94" w:name="OLE_LINK1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6</w:t>
            </w:r>
            <w:bookmarkEnd w:id="9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95" w:name="OLE_LINK1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3.43</w:t>
            </w:r>
            <w:bookmarkEnd w:id="9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96" w:name="OLE_LINK8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43</w:t>
            </w:r>
            <w:bookmarkEnd w:id="9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97" w:name="OLE_LINK9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7</w:t>
            </w:r>
            <w:bookmarkEnd w:id="9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98" w:name="OLE_LINK9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.03</w:t>
            </w:r>
            <w:bookmarkEnd w:id="9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1 (0.36, 3.45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9 (0.49, 5.16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2 (0.48, 7.73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0 (0.20, 3.26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38 (0.28, 6.74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.10 (1.04, 24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99" w:name="OLE_LINK1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4</w:t>
            </w:r>
            <w:bookmarkEnd w:id="9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00" w:name="OLE_LINK1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5</w:t>
            </w:r>
            <w:bookmarkEnd w:id="10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,</w:t>
            </w:r>
            <w:bookmarkStart w:id="101" w:name="OLE_LINK1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2.01</w:t>
            </w:r>
            <w:bookmarkEnd w:id="10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02" w:name="OLE_LINK8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22</w:t>
            </w:r>
            <w:bookmarkEnd w:id="10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03" w:name="OLE_LINK8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9</w:t>
            </w:r>
            <w:bookmarkEnd w:id="10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104" w:name="OLE_LINK8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52</w:t>
            </w:r>
            <w:bookmarkEnd w:id="10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9 (0.02, 1.59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25 (0.03, 2.07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86 (0.41, 8.36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5 (0.14, 2.96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6.49 (1.30, 32.45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0.79 (4.21, 102.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34" w:hRule="atLeast"/>
        </w:trPr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18"/>
                <w:szCs w:val="18"/>
              </w:rPr>
              <w:t>Knowledge score on COVID-19 vaccination</w:t>
            </w: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34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851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850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05" w:name="OLE_LINK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Low</w:t>
            </w:r>
            <w:bookmarkEnd w:id="105"/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06" w:name="OLE_LINK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Moderate</w:t>
            </w:r>
            <w:bookmarkEnd w:id="106"/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07" w:name="OLE_LINK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28</w:t>
            </w:r>
            <w:bookmarkEnd w:id="10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08" w:name="OLE_LINK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38</w:t>
            </w:r>
            <w:bookmarkEnd w:id="10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,</w:t>
            </w:r>
            <w:bookmarkStart w:id="109" w:name="OLE_LINK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3.76</w:t>
            </w:r>
            <w:bookmarkEnd w:id="10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10" w:name="OLE_LINK8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97</w:t>
            </w:r>
            <w:bookmarkEnd w:id="11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11" w:name="OLE_LINK8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4</w:t>
            </w:r>
            <w:bookmarkEnd w:id="11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,</w:t>
            </w:r>
            <w:bookmarkStart w:id="112" w:name="OLE_LINK8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3.73</w:t>
            </w:r>
            <w:bookmarkEnd w:id="112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01 (0.34, 2.97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23 (0.41, 3.68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09 (0.60, 7.28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2 (0.24, 2.82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11 (0.59, 7.49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.50 (1.54, 19.6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</w:trPr>
        <w:tc>
          <w:tcPr>
            <w:tcW w:w="992" w:type="dxa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13" w:name="OLE_LINK1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High</w:t>
            </w:r>
            <w:bookmarkEnd w:id="113"/>
          </w:p>
        </w:tc>
        <w:tc>
          <w:tcPr>
            <w:tcW w:w="2127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14" w:name="OLE_LINK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84</w:t>
            </w:r>
            <w:bookmarkEnd w:id="11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15" w:name="OLE_LINK4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45</w:t>
            </w:r>
            <w:bookmarkEnd w:id="11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116" w:name="OLE_LINK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58</w:t>
            </w:r>
            <w:bookmarkEnd w:id="116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bookmarkStart w:id="117" w:name="OLE_LINK83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18</w:t>
            </w:r>
            <w:bookmarkEnd w:id="117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bookmarkStart w:id="118" w:name="OLE_LINK80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1</w:t>
            </w:r>
            <w:bookmarkEnd w:id="118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bookmarkStart w:id="119" w:name="OLE_LINK85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2.73</w:t>
            </w:r>
            <w:bookmarkEnd w:id="119"/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06 (0.00, 1.88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10 (0.00, 2.96)</w:t>
            </w:r>
          </w:p>
        </w:tc>
        <w:tc>
          <w:tcPr>
            <w:tcW w:w="1842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.64 (0.30, 8.91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0.56 (0.10, 3.17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11.51 (0.76, 173.51)</w:t>
            </w:r>
          </w:p>
        </w:tc>
        <w:tc>
          <w:tcPr>
            <w:tcW w:w="1843" w:type="dxa"/>
            <w:gridSpan w:val="2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54.76 (3.68, 815.54)</w:t>
            </w:r>
          </w:p>
        </w:tc>
      </w:tr>
      <w:bookmarkEnd w:id="1"/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&lt;0.05, effect size was aOR and 95%CI</w:t>
      </w:r>
    </w:p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DE3"/>
    <w:rsid w:val="00013DE3"/>
    <w:rsid w:val="000146A3"/>
    <w:rsid w:val="00047AE8"/>
    <w:rsid w:val="00091A78"/>
    <w:rsid w:val="0009519C"/>
    <w:rsid w:val="00097FAC"/>
    <w:rsid w:val="000D5DE7"/>
    <w:rsid w:val="000F3285"/>
    <w:rsid w:val="000F5F23"/>
    <w:rsid w:val="000F7E37"/>
    <w:rsid w:val="00104AB4"/>
    <w:rsid w:val="00105949"/>
    <w:rsid w:val="00146C7F"/>
    <w:rsid w:val="00146F9B"/>
    <w:rsid w:val="001716E7"/>
    <w:rsid w:val="00195C53"/>
    <w:rsid w:val="001E0191"/>
    <w:rsid w:val="001F2BD4"/>
    <w:rsid w:val="002254F3"/>
    <w:rsid w:val="00290BA7"/>
    <w:rsid w:val="002C2137"/>
    <w:rsid w:val="002C368D"/>
    <w:rsid w:val="002C38C1"/>
    <w:rsid w:val="002C3F2F"/>
    <w:rsid w:val="002C5255"/>
    <w:rsid w:val="002D13F2"/>
    <w:rsid w:val="002D409E"/>
    <w:rsid w:val="0031199E"/>
    <w:rsid w:val="00313A9E"/>
    <w:rsid w:val="003506D0"/>
    <w:rsid w:val="00355BFF"/>
    <w:rsid w:val="00363065"/>
    <w:rsid w:val="003A17D9"/>
    <w:rsid w:val="003B0E97"/>
    <w:rsid w:val="003C0E20"/>
    <w:rsid w:val="003F1597"/>
    <w:rsid w:val="004003BA"/>
    <w:rsid w:val="00406DC6"/>
    <w:rsid w:val="004142A2"/>
    <w:rsid w:val="00432BB5"/>
    <w:rsid w:val="00436AE3"/>
    <w:rsid w:val="00477104"/>
    <w:rsid w:val="00480C50"/>
    <w:rsid w:val="00497D83"/>
    <w:rsid w:val="004A0144"/>
    <w:rsid w:val="004B7B9E"/>
    <w:rsid w:val="004C332A"/>
    <w:rsid w:val="004C34BE"/>
    <w:rsid w:val="004C65D3"/>
    <w:rsid w:val="004F0BFC"/>
    <w:rsid w:val="004F6D65"/>
    <w:rsid w:val="00506420"/>
    <w:rsid w:val="00515044"/>
    <w:rsid w:val="00533E62"/>
    <w:rsid w:val="005678A6"/>
    <w:rsid w:val="00593C38"/>
    <w:rsid w:val="005C7B53"/>
    <w:rsid w:val="005D087B"/>
    <w:rsid w:val="005D1C12"/>
    <w:rsid w:val="005D319F"/>
    <w:rsid w:val="005F74D0"/>
    <w:rsid w:val="006004F7"/>
    <w:rsid w:val="00610860"/>
    <w:rsid w:val="0061099A"/>
    <w:rsid w:val="00631947"/>
    <w:rsid w:val="0064575C"/>
    <w:rsid w:val="00654FB7"/>
    <w:rsid w:val="00674CD7"/>
    <w:rsid w:val="006831F8"/>
    <w:rsid w:val="00694E79"/>
    <w:rsid w:val="006A1727"/>
    <w:rsid w:val="006B75E6"/>
    <w:rsid w:val="006D19AE"/>
    <w:rsid w:val="006E1F07"/>
    <w:rsid w:val="006E3950"/>
    <w:rsid w:val="0072239F"/>
    <w:rsid w:val="00761407"/>
    <w:rsid w:val="007674E4"/>
    <w:rsid w:val="007877E4"/>
    <w:rsid w:val="00797554"/>
    <w:rsid w:val="007C4086"/>
    <w:rsid w:val="00804839"/>
    <w:rsid w:val="00810FCF"/>
    <w:rsid w:val="00815C92"/>
    <w:rsid w:val="008254A7"/>
    <w:rsid w:val="00837392"/>
    <w:rsid w:val="0085327B"/>
    <w:rsid w:val="00860135"/>
    <w:rsid w:val="00861D2D"/>
    <w:rsid w:val="00862887"/>
    <w:rsid w:val="008828E9"/>
    <w:rsid w:val="00902D5E"/>
    <w:rsid w:val="00904F05"/>
    <w:rsid w:val="0091600B"/>
    <w:rsid w:val="009273DA"/>
    <w:rsid w:val="00931C7C"/>
    <w:rsid w:val="009C1285"/>
    <w:rsid w:val="00A016BC"/>
    <w:rsid w:val="00A0270D"/>
    <w:rsid w:val="00A07C2D"/>
    <w:rsid w:val="00A106DC"/>
    <w:rsid w:val="00A13B74"/>
    <w:rsid w:val="00A146C6"/>
    <w:rsid w:val="00A26F4E"/>
    <w:rsid w:val="00A9422A"/>
    <w:rsid w:val="00A976AC"/>
    <w:rsid w:val="00B10B27"/>
    <w:rsid w:val="00B21A0F"/>
    <w:rsid w:val="00B23BBD"/>
    <w:rsid w:val="00B873ED"/>
    <w:rsid w:val="00BD5981"/>
    <w:rsid w:val="00BE47D4"/>
    <w:rsid w:val="00C17927"/>
    <w:rsid w:val="00C36964"/>
    <w:rsid w:val="00C51EE8"/>
    <w:rsid w:val="00C55F99"/>
    <w:rsid w:val="00C67A47"/>
    <w:rsid w:val="00C8556A"/>
    <w:rsid w:val="00C939A1"/>
    <w:rsid w:val="00CD12BF"/>
    <w:rsid w:val="00CD2C95"/>
    <w:rsid w:val="00CE0C84"/>
    <w:rsid w:val="00D01BC0"/>
    <w:rsid w:val="00D1263B"/>
    <w:rsid w:val="00D155C4"/>
    <w:rsid w:val="00D23CC5"/>
    <w:rsid w:val="00D30972"/>
    <w:rsid w:val="00D32831"/>
    <w:rsid w:val="00D41D86"/>
    <w:rsid w:val="00D62323"/>
    <w:rsid w:val="00D679EC"/>
    <w:rsid w:val="00DA3A8C"/>
    <w:rsid w:val="00E142F5"/>
    <w:rsid w:val="00E50F85"/>
    <w:rsid w:val="00E57352"/>
    <w:rsid w:val="00E634D0"/>
    <w:rsid w:val="00E7068A"/>
    <w:rsid w:val="00E75878"/>
    <w:rsid w:val="00EC0FEE"/>
    <w:rsid w:val="00F20C2E"/>
    <w:rsid w:val="00F21A51"/>
    <w:rsid w:val="00F24FE8"/>
    <w:rsid w:val="00F65F72"/>
    <w:rsid w:val="00F74E43"/>
    <w:rsid w:val="00F93BF5"/>
    <w:rsid w:val="00FA5DBC"/>
    <w:rsid w:val="00FE0D0E"/>
    <w:rsid w:val="13A66575"/>
    <w:rsid w:val="256A7D89"/>
    <w:rsid w:val="407B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qFormat/>
    <w:uiPriority w:val="99"/>
    <w:rPr>
      <w:b/>
      <w:bCs/>
    </w:r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文字 字符"/>
    <w:basedOn w:val="7"/>
    <w:link w:val="2"/>
    <w:semiHidden/>
    <w:qFormat/>
    <w:uiPriority w:val="99"/>
  </w:style>
  <w:style w:type="character" w:customStyle="1" w:styleId="12">
    <w:name w:val="批注主题 字符"/>
    <w:basedOn w:val="11"/>
    <w:link w:val="5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38</Words>
  <Characters>3642</Characters>
  <Lines>30</Lines>
  <Paragraphs>8</Paragraphs>
  <TotalTime>896</TotalTime>
  <ScaleCrop>false</ScaleCrop>
  <LinksUpToDate>false</LinksUpToDate>
  <CharactersWithSpaces>4272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13:39:00Z</dcterms:created>
  <dc:creator>秦 宸媛</dc:creator>
  <cp:lastModifiedBy>秦宸媛</cp:lastModifiedBy>
  <dcterms:modified xsi:type="dcterms:W3CDTF">2022-02-16T05:43:44Z</dcterms:modified>
  <cp:revision>28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D511D0BC5024D13A1C31811ECD5553F</vt:lpwstr>
  </property>
</Properties>
</file>